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9FD8B" w14:textId="531B5702" w:rsidR="00DE254F" w:rsidRPr="00890882" w:rsidRDefault="00A97C69">
      <w:pPr>
        <w:rPr>
          <w:b/>
          <w:bCs/>
          <w:color w:val="auto"/>
          <w:sz w:val="24"/>
          <w:szCs w:val="24"/>
        </w:rPr>
      </w:pPr>
      <w:r w:rsidRPr="00890882">
        <w:rPr>
          <w:b/>
          <w:bCs/>
          <w:color w:val="auto"/>
          <w:sz w:val="24"/>
          <w:szCs w:val="24"/>
        </w:rPr>
        <w:t xml:space="preserve">Supplemental Table </w:t>
      </w:r>
      <w:r w:rsidR="00216AD7">
        <w:rPr>
          <w:rFonts w:hint="eastAsia"/>
          <w:b/>
          <w:bCs/>
          <w:color w:val="auto"/>
          <w:sz w:val="24"/>
          <w:szCs w:val="24"/>
        </w:rPr>
        <w:t>2</w:t>
      </w:r>
      <w:r w:rsidRPr="00890882">
        <w:rPr>
          <w:b/>
          <w:bCs/>
          <w:color w:val="auto"/>
          <w:sz w:val="24"/>
          <w:szCs w:val="24"/>
        </w:rPr>
        <w:t>.</w:t>
      </w:r>
      <w:r w:rsidR="0014738D" w:rsidRPr="00890882">
        <w:rPr>
          <w:b/>
          <w:bCs/>
          <w:color w:val="auto"/>
          <w:sz w:val="24"/>
          <w:szCs w:val="24"/>
        </w:rPr>
        <w:t xml:space="preserve"> </w:t>
      </w:r>
      <w:r w:rsidR="00DE254F" w:rsidRPr="00890882">
        <w:rPr>
          <w:b/>
          <w:bCs/>
          <w:color w:val="auto"/>
          <w:sz w:val="24"/>
          <w:szCs w:val="24"/>
        </w:rPr>
        <w:t xml:space="preserve">Association between </w:t>
      </w:r>
      <w:r w:rsidR="00FB3916" w:rsidRPr="00890882">
        <w:rPr>
          <w:b/>
          <w:bCs/>
          <w:color w:val="auto"/>
          <w:sz w:val="24"/>
          <w:szCs w:val="24"/>
        </w:rPr>
        <w:t xml:space="preserve">change in the </w:t>
      </w:r>
      <w:r w:rsidR="00DE254F" w:rsidRPr="00890882">
        <w:rPr>
          <w:b/>
          <w:bCs/>
          <w:color w:val="auto"/>
          <w:sz w:val="24"/>
          <w:szCs w:val="24"/>
        </w:rPr>
        <w:t xml:space="preserve">shear modulus </w:t>
      </w:r>
      <w:r w:rsidR="00FB3916" w:rsidRPr="00890882">
        <w:rPr>
          <w:b/>
          <w:bCs/>
          <w:color w:val="auto"/>
          <w:sz w:val="24"/>
          <w:szCs w:val="24"/>
        </w:rPr>
        <w:t xml:space="preserve">at each </w:t>
      </w:r>
      <w:r w:rsidR="00AC13EB" w:rsidRPr="00890882">
        <w:rPr>
          <w:rFonts w:hint="eastAsia"/>
          <w:b/>
          <w:bCs/>
          <w:color w:val="auto"/>
          <w:sz w:val="24"/>
          <w:szCs w:val="24"/>
        </w:rPr>
        <w:t>examined joint angle</w:t>
      </w:r>
      <w:r w:rsidR="00FB3916" w:rsidRPr="00890882">
        <w:rPr>
          <w:b/>
          <w:bCs/>
          <w:color w:val="auto"/>
          <w:sz w:val="24"/>
          <w:szCs w:val="24"/>
        </w:rPr>
        <w:t xml:space="preserve"> beyond the slack region and </w:t>
      </w:r>
      <w:proofErr w:type="spellStart"/>
      <w:r w:rsidR="00FB3916" w:rsidRPr="00890882">
        <w:rPr>
          <w:b/>
          <w:bCs/>
          <w:color w:val="auto"/>
          <w:sz w:val="24"/>
          <w:szCs w:val="24"/>
        </w:rPr>
        <w:t>pennation</w:t>
      </w:r>
      <w:proofErr w:type="spellEnd"/>
      <w:r w:rsidR="00FB3916" w:rsidRPr="00890882">
        <w:rPr>
          <w:b/>
          <w:bCs/>
          <w:color w:val="auto"/>
          <w:sz w:val="24"/>
          <w:szCs w:val="24"/>
        </w:rPr>
        <w:t xml:space="preserve"> angle in the vastus lateralis.</w:t>
      </w:r>
    </w:p>
    <w:tbl>
      <w:tblPr>
        <w:tblW w:w="82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25"/>
        <w:gridCol w:w="850"/>
        <w:gridCol w:w="761"/>
        <w:gridCol w:w="1224"/>
        <w:gridCol w:w="850"/>
        <w:gridCol w:w="693"/>
        <w:gridCol w:w="1337"/>
      </w:tblGrid>
      <w:tr w:rsidR="002A1E52" w:rsidRPr="00F305B4" w14:paraId="263D4A46" w14:textId="77777777" w:rsidTr="00DB1A53">
        <w:trPr>
          <w:trHeight w:val="20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F4A86" w14:textId="77777777" w:rsidR="00F305B4" w:rsidRPr="00F305B4" w:rsidRDefault="00F305B4" w:rsidP="00F305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A96E7" w14:textId="77777777" w:rsidR="00F305B4" w:rsidRPr="00F305B4" w:rsidRDefault="00F305B4" w:rsidP="00F305B4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5BD372" w14:textId="49A69861" w:rsidR="00F305B4" w:rsidRPr="00F305B4" w:rsidRDefault="00F305B4" w:rsidP="00F305B4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Pearson’s product moment </w:t>
            </w: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br/>
              <w:t>correlation analysis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B2B9" w14:textId="77777777" w:rsidR="00750332" w:rsidRDefault="00F305B4" w:rsidP="00750332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Semi-partial</w:t>
            </w:r>
            <w:r w:rsidR="00750332">
              <w:rPr>
                <w:rFonts w:eastAsia="Yu Gothic" w:hint="eastAsia"/>
                <w:b/>
                <w:bCs/>
                <w:color w:val="000000"/>
                <w:kern w:val="0"/>
              </w:rPr>
              <w:t xml:space="preserve"> </w:t>
            </w:r>
          </w:p>
          <w:p w14:paraId="45CB6061" w14:textId="2103C82A" w:rsidR="00F305B4" w:rsidRPr="00F305B4" w:rsidRDefault="00F305B4" w:rsidP="00750332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correlation analysis</w:t>
            </w:r>
          </w:p>
        </w:tc>
      </w:tr>
      <w:tr w:rsidR="002A1E52" w:rsidRPr="00F305B4" w14:paraId="5124A315" w14:textId="77777777" w:rsidTr="00DB1A53">
        <w:trPr>
          <w:trHeight w:val="278"/>
        </w:trPr>
        <w:tc>
          <w:tcPr>
            <w:tcW w:w="212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EA6D33" w14:textId="77777777" w:rsidR="00AB5C11" w:rsidRDefault="00F305B4" w:rsidP="00AB5C11">
            <w:pPr>
              <w:widowControl/>
              <w:jc w:val="center"/>
              <w:rPr>
                <w:rFonts w:eastAsia="Yu Gothic"/>
                <w:b/>
                <w:bCs/>
                <w:color w:val="auto"/>
                <w:kern w:val="0"/>
              </w:rPr>
            </w:pPr>
            <w:r w:rsidRPr="00F305B4">
              <w:rPr>
                <w:rFonts w:eastAsia="Yu Gothic"/>
                <w:b/>
                <w:bCs/>
                <w:color w:val="auto"/>
                <w:kern w:val="0"/>
              </w:rPr>
              <w:t xml:space="preserve">Joint angle </w:t>
            </w:r>
          </w:p>
          <w:p w14:paraId="18571B86" w14:textId="3151EC7E" w:rsidR="00F305B4" w:rsidRPr="00F305B4" w:rsidRDefault="00F305B4" w:rsidP="00AB5C11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auto"/>
                <w:kern w:val="0"/>
              </w:rPr>
              <w:t>from the slack regio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0C7B114" w14:textId="77777777" w:rsidR="00F305B4" w:rsidRPr="00F305B4" w:rsidRDefault="00F305B4" w:rsidP="00F305B4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7E13E74" w14:textId="77777777" w:rsidR="00F305B4" w:rsidRPr="00F305B4" w:rsidRDefault="00F305B4" w:rsidP="00F305B4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725E173" w14:textId="2964F1C1" w:rsidR="00F305B4" w:rsidRPr="00F305B4" w:rsidRDefault="00C028AB" w:rsidP="00F305B4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C028AB">
              <w:rPr>
                <w:rFonts w:eastAsia="Yu Gothic" w:hint="eastAsia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346D58B" w14:textId="5A0BFD3E" w:rsidR="00F305B4" w:rsidRPr="00F305B4" w:rsidRDefault="00C028AB" w:rsidP="00F305B4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C</w:t>
            </w:r>
            <w:r w:rsidR="00F305B4"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orrected </w:t>
            </w:r>
            <w:r w:rsidR="00F305B4"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F7AE407" w14:textId="77777777" w:rsidR="00F305B4" w:rsidRPr="00F305B4" w:rsidRDefault="00F305B4" w:rsidP="00F305B4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88AB2AA" w14:textId="77777777" w:rsidR="00F305B4" w:rsidRPr="00F305B4" w:rsidRDefault="00F305B4" w:rsidP="00F305B4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BF50099" w14:textId="0B6E5D6F" w:rsidR="00F305B4" w:rsidRPr="00F305B4" w:rsidRDefault="00C028AB" w:rsidP="00F305B4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C</w:t>
            </w:r>
            <w:r w:rsidR="00F305B4"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orrected </w:t>
            </w:r>
            <w:r w:rsidR="00F305B4"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DB1A53" w:rsidRPr="00F305B4" w14:paraId="62B851B4" w14:textId="77777777" w:rsidTr="00DB1A53">
        <w:trPr>
          <w:trHeight w:val="308"/>
        </w:trPr>
        <w:tc>
          <w:tcPr>
            <w:tcW w:w="212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2AA2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3FB3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8E5E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462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8BE8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001</w:t>
            </w:r>
          </w:p>
        </w:tc>
        <w:tc>
          <w:tcPr>
            <w:tcW w:w="122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225D" w14:textId="51F99772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0.002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E36E1" w14:textId="75D70381" w:rsidR="00DB1A53" w:rsidRPr="00EE4207" w:rsidRDefault="00DB1A53" w:rsidP="00DB1A53">
            <w:pPr>
              <w:widowControl/>
              <w:jc w:val="center"/>
              <w:rPr>
                <w:rFonts w:eastAsia="Yu Gothic" w:hint="eastAsia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260 </w:t>
            </w:r>
          </w:p>
        </w:tc>
        <w:tc>
          <w:tcPr>
            <w:tcW w:w="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C4190" w14:textId="3ECE640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055 </w:t>
            </w:r>
          </w:p>
        </w:tc>
        <w:tc>
          <w:tcPr>
            <w:tcW w:w="133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F379" w14:textId="4CB0A1D0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110 </w:t>
            </w:r>
          </w:p>
        </w:tc>
      </w:tr>
      <w:tr w:rsidR="00DB1A53" w:rsidRPr="00F305B4" w14:paraId="55C647CC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640B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EB49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41EF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5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55BF" w14:textId="2ADE084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7E1F" w14:textId="348C0720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AB5C11">
              <w:rPr>
                <w:rFonts w:eastAsia="Yu Gothic" w:hint="eastAsia"/>
                <w:b/>
                <w:bCs/>
                <w:color w:val="000000"/>
                <w:kern w:val="0"/>
              </w:rPr>
              <w:t>&lt;0.001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B16CB" w14:textId="422F3AE3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42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6580A" w14:textId="0C5B421B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00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5FDB" w14:textId="14F7FE9A" w:rsidR="00DB1A53" w:rsidRPr="00EE4207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EE4207">
              <w:rPr>
                <w:rFonts w:eastAsia="Yu Gothic"/>
                <w:b/>
                <w:bCs/>
                <w:color w:val="000000"/>
              </w:rPr>
              <w:t>0.015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  <w:r w:rsidRPr="00EE4207">
              <w:rPr>
                <w:rFonts w:eastAsia="Yu Gothic"/>
                <w:b/>
                <w:bCs/>
                <w:color w:val="000000"/>
              </w:rPr>
              <w:t xml:space="preserve"> </w:t>
            </w:r>
          </w:p>
        </w:tc>
      </w:tr>
      <w:tr w:rsidR="00DB1A53" w:rsidRPr="00F305B4" w14:paraId="38643197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44E3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81E6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0855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5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6C10" w14:textId="1CC876AA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6AB8" w14:textId="7AFA2F43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AB5C11">
              <w:rPr>
                <w:rFonts w:eastAsia="Yu Gothic" w:hint="eastAsia"/>
                <w:b/>
                <w:bCs/>
                <w:color w:val="000000"/>
                <w:kern w:val="0"/>
              </w:rPr>
              <w:t>&lt;0.001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8E491" w14:textId="1AE3DAB6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39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72B4" w14:textId="6390EB3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00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501C" w14:textId="08EF12F8" w:rsidR="00DB1A53" w:rsidRPr="00EE4207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EE4207">
              <w:rPr>
                <w:rFonts w:eastAsia="Yu Gothic"/>
                <w:b/>
                <w:bCs/>
                <w:color w:val="000000"/>
              </w:rPr>
              <w:t>0.015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  <w:r w:rsidRPr="00EE4207">
              <w:rPr>
                <w:rFonts w:eastAsia="Yu Gothic"/>
                <w:b/>
                <w:bCs/>
                <w:color w:val="000000"/>
              </w:rPr>
              <w:t xml:space="preserve"> </w:t>
            </w:r>
          </w:p>
        </w:tc>
      </w:tr>
      <w:tr w:rsidR="00DB1A53" w:rsidRPr="00F305B4" w14:paraId="5B607315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4B83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E2BE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5A22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4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8C4A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C6BA" w14:textId="6AF418F8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0.002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FB139" w14:textId="547F8D8E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35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EC7E0" w14:textId="3D79DB5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00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B312" w14:textId="56B77056" w:rsidR="00DB1A53" w:rsidRPr="00EE4207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EE4207">
              <w:rPr>
                <w:rFonts w:eastAsia="Yu Gothic"/>
                <w:b/>
                <w:bCs/>
                <w:color w:val="000000"/>
              </w:rPr>
              <w:t>0.020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  <w:r w:rsidRPr="00EE4207">
              <w:rPr>
                <w:rFonts w:eastAsia="Yu Gothic"/>
                <w:b/>
                <w:bCs/>
                <w:color w:val="000000"/>
              </w:rPr>
              <w:t xml:space="preserve"> </w:t>
            </w:r>
          </w:p>
        </w:tc>
      </w:tr>
      <w:tr w:rsidR="00DB1A53" w:rsidRPr="00F305B4" w14:paraId="3BA5A224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D9A7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9A29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DD1B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3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0FDB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FD21" w14:textId="316ED735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0.01</w:t>
            </w: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2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5BA26" w14:textId="0F37896A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21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31182" w14:textId="5EC82C51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12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6990" w14:textId="34140CB3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215 </w:t>
            </w:r>
          </w:p>
        </w:tc>
      </w:tr>
      <w:tr w:rsidR="00DB1A53" w:rsidRPr="00F305B4" w14:paraId="0F834CBE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0270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67D8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852F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5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535C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D0DB" w14:textId="0442E280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0.002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532A1" w14:textId="7E129CD6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41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438DB" w14:textId="4AD2F68B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00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18D3" w14:textId="565D6E94" w:rsidR="00DB1A53" w:rsidRPr="00EE4207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EE4207">
              <w:rPr>
                <w:rFonts w:eastAsia="Yu Gothic"/>
                <w:b/>
                <w:bCs/>
                <w:color w:val="000000"/>
              </w:rPr>
              <w:t>0.020</w:t>
            </w:r>
            <w:r w:rsidR="00571712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  <w:r w:rsidRPr="00EE4207">
              <w:rPr>
                <w:rFonts w:eastAsia="Yu Gothic"/>
                <w:b/>
                <w:bCs/>
                <w:color w:val="000000"/>
              </w:rPr>
              <w:t xml:space="preserve"> </w:t>
            </w:r>
          </w:p>
        </w:tc>
      </w:tr>
      <w:tr w:rsidR="00DB1A53" w:rsidRPr="00F305B4" w14:paraId="79DE41A1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D2B1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9695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BA81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2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C1AC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2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E962" w14:textId="4F4ED232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28</w:t>
            </w:r>
            <w:r>
              <w:rPr>
                <w:rFonts w:eastAsia="Yu Gothic" w:hint="eastAsia"/>
                <w:color w:val="000000"/>
                <w:kern w:val="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E1EDC" w14:textId="73145DFB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0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291A0" w14:textId="4284A2FA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85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6757" w14:textId="76B73653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936 </w:t>
            </w:r>
          </w:p>
        </w:tc>
      </w:tr>
      <w:tr w:rsidR="00DB1A53" w:rsidRPr="00F305B4" w14:paraId="1BE269F8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B333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9327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2107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1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C58F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4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EBBE" w14:textId="1A204C88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3CE56" w14:textId="7AC1210C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11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F8BD1" w14:textId="35C5025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56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8AD8" w14:textId="7088B0CD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711 </w:t>
            </w:r>
          </w:p>
        </w:tc>
      </w:tr>
      <w:tr w:rsidR="00DB1A53" w:rsidRPr="00F305B4" w14:paraId="07E71865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1F57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3B0D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3186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-0.0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A651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9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3396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9EA3E" w14:textId="0D8F1B88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01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C23F8" w14:textId="4FA4503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93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9398" w14:textId="19586037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936 </w:t>
            </w:r>
          </w:p>
        </w:tc>
      </w:tr>
      <w:tr w:rsidR="00DB1A53" w:rsidRPr="00F305B4" w14:paraId="7AC74BA3" w14:textId="77777777" w:rsidTr="00DB1A53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9CEE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1FD1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6819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4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5263" w14:textId="77777777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1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687F" w14:textId="048762E1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305B4">
              <w:rPr>
                <w:rFonts w:eastAsia="Yu Gothic"/>
                <w:color w:val="000000"/>
                <w:kern w:val="0"/>
              </w:rPr>
              <w:t>0.19</w:t>
            </w:r>
            <w:r>
              <w:rPr>
                <w:rFonts w:eastAsia="Yu Gothic" w:hint="eastAsia"/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5A362" w14:textId="54B1B0EE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40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9B8E0" w14:textId="30BA5D81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18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2DC9" w14:textId="76865EA2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/>
                <w:color w:val="000000"/>
              </w:rPr>
              <w:t xml:space="preserve">0.261 </w:t>
            </w:r>
          </w:p>
        </w:tc>
      </w:tr>
      <w:tr w:rsidR="00DB1A53" w:rsidRPr="00F305B4" w14:paraId="54129FBA" w14:textId="77777777" w:rsidTr="00C06D37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F6D051" w14:textId="3E035E91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1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A2912A" w14:textId="224FB4E6" w:rsidR="00DB1A53" w:rsidRPr="00F305B4" w:rsidRDefault="00DB1A53" w:rsidP="00DB1A5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A7B4A7" w14:textId="66DB9553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CA2D95" w14:textId="10FC6CB8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436879" w14:textId="3EE380F9" w:rsidR="00DB1A53" w:rsidRPr="00F305B4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50BBE66" w14:textId="65F95450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E944417" w14:textId="781B43E6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9051C11" w14:textId="707DEAFB" w:rsidR="00DB1A53" w:rsidRPr="00EE4207" w:rsidRDefault="00DB1A53" w:rsidP="00DB1A5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</w:tr>
    </w:tbl>
    <w:p w14:paraId="7CEBB3BC" w14:textId="64E070D6" w:rsidR="00A2606E" w:rsidRPr="00E47FD0" w:rsidRDefault="00A43A2B" w:rsidP="00A43A2B">
      <w:pPr>
        <w:rPr>
          <w:color w:val="auto"/>
        </w:rPr>
      </w:pPr>
      <w:r w:rsidRPr="00E47FD0">
        <w:rPr>
          <w:rFonts w:hint="eastAsia"/>
          <w:color w:val="auto"/>
        </w:rPr>
        <w:t>*i</w:t>
      </w:r>
      <w:r w:rsidRPr="00E47FD0">
        <w:rPr>
          <w:color w:val="auto"/>
        </w:rPr>
        <w:t>ndicates</w:t>
      </w:r>
      <w:r w:rsidRPr="00E47FD0">
        <w:rPr>
          <w:rFonts w:hint="eastAsia"/>
          <w:color w:val="auto"/>
        </w:rPr>
        <w:t xml:space="preserve"> a significant correlation between both variables (</w:t>
      </w:r>
      <w:r w:rsidRPr="00E47FD0">
        <w:rPr>
          <w:rFonts w:hint="eastAsia"/>
          <w:i/>
          <w:iCs/>
          <w:color w:val="auto"/>
        </w:rPr>
        <w:t>p</w:t>
      </w:r>
      <w:r w:rsidRPr="00E47FD0">
        <w:rPr>
          <w:rFonts w:hint="eastAsia"/>
          <w:color w:val="auto"/>
        </w:rPr>
        <w:t xml:space="preserve"> &lt; 0.05). T</w:t>
      </w:r>
      <w:r w:rsidRPr="00E47FD0">
        <w:rPr>
          <w:color w:val="auto"/>
        </w:rPr>
        <w:t xml:space="preserve">he </w:t>
      </w:r>
      <w:r w:rsidRPr="00E47FD0">
        <w:rPr>
          <w:i/>
          <w:iCs/>
          <w:color w:val="auto"/>
        </w:rPr>
        <w:t>p</w:t>
      </w:r>
      <w:r w:rsidRPr="00E47FD0">
        <w:rPr>
          <w:color w:val="auto"/>
        </w:rPr>
        <w:t xml:space="preserve"> value was corrected based on the number of </w:t>
      </w:r>
      <w:r w:rsidRPr="00E47FD0">
        <w:rPr>
          <w:rFonts w:hint="eastAsia"/>
          <w:color w:val="auto"/>
        </w:rPr>
        <w:t xml:space="preserve">correlations in each analysis </w:t>
      </w:r>
      <w:r w:rsidRPr="00E47FD0">
        <w:rPr>
          <w:color w:val="auto"/>
        </w:rPr>
        <w:t>(</w:t>
      </w:r>
      <w:r w:rsidRPr="00E47FD0">
        <w:rPr>
          <w:rFonts w:hint="eastAsia"/>
          <w:color w:val="auto"/>
        </w:rPr>
        <w:t>10</w:t>
      </w:r>
      <w:r w:rsidRPr="00E47FD0">
        <w:rPr>
          <w:color w:val="auto"/>
        </w:rPr>
        <w:t>) using the Benjamini and Hochberg method (Glickman et al. 2014) at a false discovery rate of &lt; 0.05.</w:t>
      </w:r>
      <w:r w:rsidR="000429E2">
        <w:rPr>
          <w:rFonts w:hint="eastAsia"/>
          <w:color w:val="auto"/>
        </w:rPr>
        <w:t xml:space="preserve"> </w:t>
      </w:r>
      <w:r w:rsidR="000429E2" w:rsidRPr="000429E2">
        <w:rPr>
          <w:color w:val="auto"/>
        </w:rPr>
        <w:t>“-” indicates that the analysis was not performed due to insufficient sample size.</w:t>
      </w:r>
    </w:p>
    <w:p w14:paraId="3BE49B09" w14:textId="7049A357" w:rsidR="00604C40" w:rsidRDefault="00604C40">
      <w:pPr>
        <w:widowControl/>
        <w:jc w:val="left"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br w:type="page"/>
      </w:r>
    </w:p>
    <w:p w14:paraId="756413D7" w14:textId="5AE5D8B8" w:rsidR="00604C40" w:rsidRPr="00890882" w:rsidRDefault="00604C40" w:rsidP="00604C40">
      <w:pPr>
        <w:rPr>
          <w:b/>
          <w:bCs/>
          <w:color w:val="auto"/>
          <w:sz w:val="24"/>
          <w:szCs w:val="24"/>
        </w:rPr>
      </w:pPr>
      <w:r w:rsidRPr="00890882">
        <w:rPr>
          <w:b/>
          <w:bCs/>
          <w:color w:val="auto"/>
          <w:sz w:val="24"/>
          <w:szCs w:val="24"/>
        </w:rPr>
        <w:lastRenderedPageBreak/>
        <w:t xml:space="preserve">Supplemental Table </w:t>
      </w:r>
      <w:r w:rsidR="00216AD7">
        <w:rPr>
          <w:rFonts w:hint="eastAsia"/>
          <w:b/>
          <w:bCs/>
          <w:color w:val="auto"/>
          <w:sz w:val="24"/>
          <w:szCs w:val="24"/>
        </w:rPr>
        <w:t>3</w:t>
      </w:r>
      <w:r w:rsidRPr="00890882">
        <w:rPr>
          <w:b/>
          <w:bCs/>
          <w:color w:val="auto"/>
          <w:sz w:val="24"/>
          <w:szCs w:val="24"/>
        </w:rPr>
        <w:t xml:space="preserve">. Association between change in the shear modulus at each </w:t>
      </w:r>
      <w:r w:rsidRPr="00890882">
        <w:rPr>
          <w:rFonts w:hint="eastAsia"/>
          <w:b/>
          <w:bCs/>
          <w:color w:val="auto"/>
          <w:sz w:val="24"/>
          <w:szCs w:val="24"/>
        </w:rPr>
        <w:t>examined joint angle</w:t>
      </w:r>
      <w:r w:rsidRPr="00890882">
        <w:rPr>
          <w:b/>
          <w:bCs/>
          <w:color w:val="auto"/>
          <w:sz w:val="24"/>
          <w:szCs w:val="24"/>
        </w:rPr>
        <w:t xml:space="preserve"> beyond the slack region and </w:t>
      </w:r>
      <w:r>
        <w:rPr>
          <w:rFonts w:hint="eastAsia"/>
          <w:b/>
          <w:bCs/>
          <w:color w:val="auto"/>
          <w:sz w:val="24"/>
          <w:szCs w:val="24"/>
        </w:rPr>
        <w:t>fascicle length to moment arm ratio</w:t>
      </w:r>
      <w:r w:rsidRPr="00890882">
        <w:rPr>
          <w:b/>
          <w:bCs/>
          <w:color w:val="auto"/>
          <w:sz w:val="24"/>
          <w:szCs w:val="24"/>
        </w:rPr>
        <w:t xml:space="preserve"> in the vastus lateralis.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25"/>
        <w:gridCol w:w="850"/>
        <w:gridCol w:w="761"/>
        <w:gridCol w:w="1224"/>
        <w:gridCol w:w="850"/>
        <w:gridCol w:w="648"/>
        <w:gridCol w:w="1337"/>
      </w:tblGrid>
      <w:tr w:rsidR="00604C40" w:rsidRPr="00F305B4" w14:paraId="2740046F" w14:textId="77777777" w:rsidTr="00AD1186">
        <w:trPr>
          <w:trHeight w:val="20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5A0FA6" w14:textId="77777777" w:rsidR="00604C40" w:rsidRPr="00F305B4" w:rsidRDefault="00604C40" w:rsidP="00AD118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auto"/>
                <w:kern w:val="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17268C" w14:textId="77777777" w:rsidR="00604C40" w:rsidRPr="00F305B4" w:rsidRDefault="00604C40" w:rsidP="00AD1186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EC17F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Pearson’s product moment </w:t>
            </w: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br/>
              <w:t>correlation analysi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AD39" w14:textId="77777777" w:rsidR="00750332" w:rsidRDefault="00604C40" w:rsidP="00750332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Semi-partial</w:t>
            </w:r>
          </w:p>
          <w:p w14:paraId="4E29737B" w14:textId="02C37DB8" w:rsidR="00604C40" w:rsidRPr="00F305B4" w:rsidRDefault="00604C40" w:rsidP="00750332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correlation analysis</w:t>
            </w:r>
          </w:p>
        </w:tc>
      </w:tr>
      <w:tr w:rsidR="00604C40" w:rsidRPr="00F305B4" w14:paraId="1FD2B618" w14:textId="77777777" w:rsidTr="00AD1186">
        <w:trPr>
          <w:trHeight w:val="278"/>
        </w:trPr>
        <w:tc>
          <w:tcPr>
            <w:tcW w:w="212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DF6EC7E" w14:textId="77777777" w:rsidR="00604C40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auto"/>
                <w:kern w:val="0"/>
              </w:rPr>
            </w:pPr>
            <w:r w:rsidRPr="00F305B4">
              <w:rPr>
                <w:rFonts w:eastAsia="Yu Gothic"/>
                <w:b/>
                <w:bCs/>
                <w:color w:val="auto"/>
                <w:kern w:val="0"/>
              </w:rPr>
              <w:t xml:space="preserve">Joint angle </w:t>
            </w:r>
          </w:p>
          <w:p w14:paraId="64DB7344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auto"/>
                <w:kern w:val="0"/>
              </w:rPr>
              <w:t>from the slack regio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1E1DB35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0A3627C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7060DE7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C028AB">
              <w:rPr>
                <w:rFonts w:eastAsia="Yu Gothic" w:hint="eastAsia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E505579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C</w:t>
            </w: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orrected </w:t>
            </w: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EBD4DB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4519D7E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A13ACA3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C</w:t>
            </w: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 xml:space="preserve">orrected </w:t>
            </w:r>
            <w:r w:rsidRPr="00F305B4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827103" w:rsidRPr="00F305B4" w14:paraId="6A68B443" w14:textId="77777777" w:rsidTr="002F15F4">
        <w:trPr>
          <w:trHeight w:val="308"/>
        </w:trPr>
        <w:tc>
          <w:tcPr>
            <w:tcW w:w="212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7821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79C8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C7CB" w14:textId="17788FBB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37</w:t>
            </w:r>
            <w:r>
              <w:rPr>
                <w:rFonts w:eastAsia="Yu Gothic" w:hint="eastAsia"/>
                <w:color w:val="000000"/>
              </w:rPr>
              <w:t>0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A44B" w14:textId="11401F83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11</w:t>
            </w:r>
          </w:p>
        </w:tc>
        <w:tc>
          <w:tcPr>
            <w:tcW w:w="122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9A27" w14:textId="09AFC525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2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99E4" w14:textId="4BC910D5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151 </w:t>
            </w:r>
          </w:p>
        </w:tc>
        <w:tc>
          <w:tcPr>
            <w:tcW w:w="6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A3DC" w14:textId="042435EA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63 </w:t>
            </w:r>
          </w:p>
        </w:tc>
        <w:tc>
          <w:tcPr>
            <w:tcW w:w="133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F534" w14:textId="1634D959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495 </w:t>
            </w:r>
          </w:p>
        </w:tc>
      </w:tr>
      <w:tr w:rsidR="00827103" w:rsidRPr="00F305B4" w14:paraId="214CAA5F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6F84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FA7E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5798" w14:textId="105DF8D9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3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0EF4" w14:textId="4DA6EA55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1</w:t>
            </w:r>
            <w:r>
              <w:rPr>
                <w:rFonts w:eastAsia="Yu Gothic" w:hint="eastAsia"/>
                <w:color w:val="00000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81F8" w14:textId="372AC11F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2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E1C1" w14:textId="2B37820C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11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A113" w14:textId="7F7DC587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35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2866" w14:textId="55DBCA75" w:rsidR="00827103" w:rsidRPr="00EE4207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507 </w:t>
            </w:r>
          </w:p>
        </w:tc>
      </w:tr>
      <w:tr w:rsidR="00827103" w:rsidRPr="00F305B4" w14:paraId="7B9A2729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C5C5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FE672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48A7" w14:textId="0055C193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4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1312" w14:textId="2CFDC9A9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82AA" w14:textId="7E3F8595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</w:t>
            </w:r>
            <w:r>
              <w:rPr>
                <w:rFonts w:eastAsia="Yu Gothic" w:hint="eastAsia"/>
                <w:b/>
                <w:bCs/>
                <w:color w:val="000000"/>
              </w:rPr>
              <w:t>0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8788" w14:textId="5DC1BA5A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139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22BB" w14:textId="47C0CBF9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6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2DDD" w14:textId="10B1CFF0" w:rsidR="00827103" w:rsidRPr="00EE4207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495 </w:t>
            </w:r>
          </w:p>
        </w:tc>
      </w:tr>
      <w:tr w:rsidR="00827103" w:rsidRPr="00F305B4" w14:paraId="48F3D849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52B8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3C61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1F6A" w14:textId="61B489D9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4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1EF8" w14:textId="71E3FC54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D482" w14:textId="65F49A04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</w:t>
            </w:r>
            <w:r>
              <w:rPr>
                <w:rFonts w:eastAsia="Yu Gothic" w:hint="eastAsia"/>
                <w:b/>
                <w:bCs/>
                <w:color w:val="000000"/>
              </w:rPr>
              <w:t>0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2C7C" w14:textId="09C33A4F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15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5FCD" w14:textId="2B3DA8E2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EB47" w14:textId="3588CE7D" w:rsidR="00827103" w:rsidRPr="00EE4207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495 </w:t>
            </w:r>
          </w:p>
        </w:tc>
      </w:tr>
      <w:tr w:rsidR="00827103" w:rsidRPr="00F305B4" w14:paraId="16484963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4C06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6468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EF00" w14:textId="1C99D91A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4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D1B4" w14:textId="585D41AE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C63A" w14:textId="73C57313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</w:t>
            </w:r>
            <w:r>
              <w:rPr>
                <w:rFonts w:eastAsia="Yu Gothic" w:hint="eastAsia"/>
                <w:b/>
                <w:bCs/>
                <w:color w:val="000000"/>
              </w:rPr>
              <w:t>0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5EC3" w14:textId="607244D1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6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2173" w14:textId="5CDED8B7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05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24F9" w14:textId="0E068503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90 </w:t>
            </w:r>
          </w:p>
        </w:tc>
      </w:tr>
      <w:tr w:rsidR="00827103" w:rsidRPr="00F305B4" w14:paraId="7A0FDEA4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2837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AA3C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9B22" w14:textId="1C14BF44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3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514D" w14:textId="376C972B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CAD1" w14:textId="70B126AD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9794" w14:textId="72EDAF8D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14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F916" w14:textId="4AC27ED1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9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7F42" w14:textId="53E2A2EB" w:rsidR="00827103" w:rsidRPr="00EE4207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495 </w:t>
            </w:r>
          </w:p>
        </w:tc>
      </w:tr>
      <w:tr w:rsidR="00827103" w:rsidRPr="00F305B4" w14:paraId="45DE1616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2759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5F38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B1AC" w14:textId="7F3EC1F7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4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F484" w14:textId="260BB180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4E69" w14:textId="78DCA81E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b/>
                <w:bCs/>
                <w:color w:val="000000"/>
              </w:rPr>
              <w:t>0.02</w:t>
            </w:r>
            <w:r>
              <w:rPr>
                <w:rFonts w:eastAsia="Yu Gothic" w:hint="eastAsia"/>
                <w:b/>
                <w:bCs/>
                <w:color w:val="000000"/>
              </w:rPr>
              <w:t>7</w:t>
            </w:r>
            <w:r w:rsidR="002B0F13">
              <w:rPr>
                <w:rFonts w:eastAsia="Yu Gothic" w:hint="eastAsia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DFB1" w14:textId="2BA1DC86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35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896D" w14:textId="3A66861B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0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0BD1" w14:textId="7952065A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290 </w:t>
            </w:r>
          </w:p>
        </w:tc>
      </w:tr>
      <w:tr w:rsidR="00827103" w:rsidRPr="00F305B4" w14:paraId="52F6DFC1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1691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AAF2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B98B" w14:textId="36DDC51A" w:rsidR="00827103" w:rsidRPr="00F305B4" w:rsidRDefault="00827103" w:rsidP="00827103">
            <w:pPr>
              <w:widowControl/>
              <w:jc w:val="center"/>
              <w:rPr>
                <w:rFonts w:eastAsia="Yu Gothic" w:hint="eastAsia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C2BF" w14:textId="33A24E84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6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C42B" w14:textId="6363BBB4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9AF6" w14:textId="2947EB1E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03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AB15" w14:textId="58299A1A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86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04B1" w14:textId="432DA052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861 </w:t>
            </w:r>
          </w:p>
        </w:tc>
      </w:tr>
      <w:tr w:rsidR="00827103" w:rsidRPr="00F305B4" w14:paraId="2A5A2672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C6DA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8DEE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E384" w14:textId="1AF9682A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-0.0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02C4" w14:textId="2DFE6233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7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DB71" w14:textId="4CE36328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85</w:t>
            </w:r>
            <w:r>
              <w:rPr>
                <w:rFonts w:eastAsia="Yu Gothic" w:hint="eastAsia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4768" w14:textId="7A51C157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09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33F4" w14:textId="3614BFFA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66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E2F1" w14:textId="3D88C155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787 </w:t>
            </w:r>
          </w:p>
        </w:tc>
      </w:tr>
      <w:tr w:rsidR="00827103" w:rsidRPr="00F305B4" w14:paraId="4447F44C" w14:textId="77777777" w:rsidTr="002F15F4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B6A8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43AB" w14:textId="77777777" w:rsidR="00827103" w:rsidRPr="00F305B4" w:rsidRDefault="00827103" w:rsidP="00827103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 w:rsidRPr="00F305B4">
              <w:rPr>
                <w:rFonts w:eastAsia="Yu Gothic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BB88" w14:textId="332B65D5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-0.0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2406" w14:textId="2E9C5226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9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AEF4A" w14:textId="60E44B73" w:rsidR="00827103" w:rsidRPr="00F305B4" w:rsidRDefault="00827103" w:rsidP="0082710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CB5EA3">
              <w:rPr>
                <w:rFonts w:eastAsia="Yu Gothic"/>
                <w:color w:val="000000"/>
              </w:rPr>
              <w:t>0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E67D" w14:textId="05FEC6BC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-0.11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25DF" w14:textId="116915B3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70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BB65" w14:textId="42BE21E3" w:rsidR="00827103" w:rsidRPr="00EE4207" w:rsidRDefault="00827103" w:rsidP="00827103">
            <w:pPr>
              <w:widowControl/>
              <w:jc w:val="center"/>
              <w:rPr>
                <w:rFonts w:eastAsia="Yu Gothic"/>
                <w:color w:val="EE0000"/>
                <w:kern w:val="0"/>
              </w:rPr>
            </w:pPr>
            <w:r w:rsidRPr="00EE4207">
              <w:rPr>
                <w:rFonts w:eastAsia="Yu Gothic"/>
                <w:color w:val="EE0000"/>
              </w:rPr>
              <w:t xml:space="preserve">0.787 </w:t>
            </w:r>
          </w:p>
        </w:tc>
      </w:tr>
      <w:tr w:rsidR="00604C40" w:rsidRPr="00F305B4" w14:paraId="296189B5" w14:textId="77777777" w:rsidTr="00AD1186">
        <w:trPr>
          <w:trHeight w:val="30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73E2F3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1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D647DD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</w:rPr>
            </w:pPr>
            <w:r>
              <w:rPr>
                <w:rFonts w:eastAsia="Yu Gothic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8FBCFB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51BEE7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1575F8" w14:textId="77777777" w:rsidR="00604C40" w:rsidRPr="00F305B4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45B5A99" w14:textId="77777777" w:rsidR="00604C40" w:rsidRPr="00EE4207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7FAF7F90" w14:textId="77777777" w:rsidR="00604C40" w:rsidRPr="00EE4207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0ABDAB4E" w14:textId="77777777" w:rsidR="00604C40" w:rsidRPr="00EE4207" w:rsidRDefault="00604C40" w:rsidP="00AD1186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EE4207">
              <w:rPr>
                <w:rFonts w:eastAsia="Yu Gothic" w:hint="eastAsia"/>
                <w:color w:val="000000"/>
                <w:kern w:val="0"/>
              </w:rPr>
              <w:t>-</w:t>
            </w:r>
          </w:p>
        </w:tc>
      </w:tr>
    </w:tbl>
    <w:p w14:paraId="1DECAB57" w14:textId="2CD6F944" w:rsidR="00604C40" w:rsidRPr="00E47FD0" w:rsidRDefault="00604C40" w:rsidP="00604C40">
      <w:pPr>
        <w:rPr>
          <w:color w:val="auto"/>
        </w:rPr>
      </w:pPr>
      <w:r w:rsidRPr="00E47FD0">
        <w:rPr>
          <w:rFonts w:hint="eastAsia"/>
          <w:color w:val="auto"/>
        </w:rPr>
        <w:t>*i</w:t>
      </w:r>
      <w:r w:rsidRPr="00E47FD0">
        <w:rPr>
          <w:color w:val="auto"/>
        </w:rPr>
        <w:t>ndicates</w:t>
      </w:r>
      <w:r w:rsidRPr="00E47FD0">
        <w:rPr>
          <w:rFonts w:hint="eastAsia"/>
          <w:color w:val="auto"/>
        </w:rPr>
        <w:t xml:space="preserve"> a significant correlation between both variables (</w:t>
      </w:r>
      <w:r w:rsidRPr="00E47FD0">
        <w:rPr>
          <w:rFonts w:hint="eastAsia"/>
          <w:i/>
          <w:iCs/>
          <w:color w:val="auto"/>
        </w:rPr>
        <w:t>p</w:t>
      </w:r>
      <w:r w:rsidRPr="00E47FD0">
        <w:rPr>
          <w:rFonts w:hint="eastAsia"/>
          <w:color w:val="auto"/>
        </w:rPr>
        <w:t xml:space="preserve"> &lt; 0.05). T</w:t>
      </w:r>
      <w:r w:rsidRPr="00E47FD0">
        <w:rPr>
          <w:color w:val="auto"/>
        </w:rPr>
        <w:t xml:space="preserve">he </w:t>
      </w:r>
      <w:r w:rsidRPr="00E47FD0">
        <w:rPr>
          <w:i/>
          <w:iCs/>
          <w:color w:val="auto"/>
        </w:rPr>
        <w:t>p</w:t>
      </w:r>
      <w:r w:rsidRPr="00E47FD0">
        <w:rPr>
          <w:color w:val="auto"/>
        </w:rPr>
        <w:t xml:space="preserve"> value was corrected based on the number of </w:t>
      </w:r>
      <w:r w:rsidRPr="00E47FD0">
        <w:rPr>
          <w:rFonts w:hint="eastAsia"/>
          <w:color w:val="auto"/>
        </w:rPr>
        <w:t xml:space="preserve">correlations in each analysis </w:t>
      </w:r>
      <w:r w:rsidRPr="00E47FD0">
        <w:rPr>
          <w:color w:val="auto"/>
        </w:rPr>
        <w:t>(</w:t>
      </w:r>
      <w:r w:rsidRPr="00E47FD0">
        <w:rPr>
          <w:rFonts w:hint="eastAsia"/>
          <w:color w:val="auto"/>
        </w:rPr>
        <w:t>10</w:t>
      </w:r>
      <w:r w:rsidRPr="00E47FD0">
        <w:rPr>
          <w:color w:val="auto"/>
        </w:rPr>
        <w:t>) using the Benjamini and Hochberg method (Glickman et al. 2014) at a false discovery rate of &lt; 0.05.</w:t>
      </w:r>
      <w:r w:rsidR="00537D4E">
        <w:rPr>
          <w:rFonts w:hint="eastAsia"/>
          <w:color w:val="auto"/>
        </w:rPr>
        <w:t xml:space="preserve"> </w:t>
      </w:r>
      <w:r w:rsidR="00537D4E" w:rsidRPr="00537D4E">
        <w:rPr>
          <w:color w:val="auto"/>
        </w:rPr>
        <w:t>“-” indicates that the analysis was not performed due to insufficient sample size.</w:t>
      </w:r>
    </w:p>
    <w:sectPr w:rsidR="00604C40" w:rsidRPr="00E47F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9A85B" w14:textId="77777777" w:rsidR="00806F4F" w:rsidRDefault="00806F4F" w:rsidP="00E70965">
      <w:r>
        <w:separator/>
      </w:r>
    </w:p>
  </w:endnote>
  <w:endnote w:type="continuationSeparator" w:id="0">
    <w:p w14:paraId="104BC1E3" w14:textId="77777777" w:rsidR="00806F4F" w:rsidRDefault="00806F4F" w:rsidP="00E70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7C848" w14:textId="77777777" w:rsidR="00806F4F" w:rsidRDefault="00806F4F" w:rsidP="00E70965">
      <w:r>
        <w:separator/>
      </w:r>
    </w:p>
  </w:footnote>
  <w:footnote w:type="continuationSeparator" w:id="0">
    <w:p w14:paraId="4E142319" w14:textId="77777777" w:rsidR="00806F4F" w:rsidRDefault="00806F4F" w:rsidP="00E70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718CB"/>
    <w:multiLevelType w:val="hybridMultilevel"/>
    <w:tmpl w:val="5350B6E4"/>
    <w:lvl w:ilvl="0" w:tplc="F56CCB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97A0FED"/>
    <w:multiLevelType w:val="hybridMultilevel"/>
    <w:tmpl w:val="DD68A254"/>
    <w:lvl w:ilvl="0" w:tplc="AF5260A4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3963319">
    <w:abstractNumId w:val="0"/>
  </w:num>
  <w:num w:numId="2" w16cid:durableId="656567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2MDE1tzA1MTYxMzdX0lEKTi0uzszPAykwNKkFAGuAXYAtAAAA"/>
  </w:docVars>
  <w:rsids>
    <w:rsidRoot w:val="00D504D0"/>
    <w:rsid w:val="00001EFE"/>
    <w:rsid w:val="000127C6"/>
    <w:rsid w:val="000429E2"/>
    <w:rsid w:val="00047931"/>
    <w:rsid w:val="000A28B3"/>
    <w:rsid w:val="000C0B7F"/>
    <w:rsid w:val="000D4818"/>
    <w:rsid w:val="00111B0D"/>
    <w:rsid w:val="001229BC"/>
    <w:rsid w:val="00123015"/>
    <w:rsid w:val="001457B2"/>
    <w:rsid w:val="0014738D"/>
    <w:rsid w:val="001509E2"/>
    <w:rsid w:val="001564B5"/>
    <w:rsid w:val="00176DFC"/>
    <w:rsid w:val="00177018"/>
    <w:rsid w:val="0017706C"/>
    <w:rsid w:val="001918B2"/>
    <w:rsid w:val="001C40AE"/>
    <w:rsid w:val="00216AD7"/>
    <w:rsid w:val="00226A04"/>
    <w:rsid w:val="00235731"/>
    <w:rsid w:val="00266060"/>
    <w:rsid w:val="002760E2"/>
    <w:rsid w:val="002A1E52"/>
    <w:rsid w:val="002A5E97"/>
    <w:rsid w:val="002B0F13"/>
    <w:rsid w:val="002B7D16"/>
    <w:rsid w:val="002E71C0"/>
    <w:rsid w:val="002F1B00"/>
    <w:rsid w:val="002F37AD"/>
    <w:rsid w:val="002F5FA6"/>
    <w:rsid w:val="00300506"/>
    <w:rsid w:val="00306CE1"/>
    <w:rsid w:val="00311CBD"/>
    <w:rsid w:val="003142EC"/>
    <w:rsid w:val="00323944"/>
    <w:rsid w:val="003266B5"/>
    <w:rsid w:val="003B2F37"/>
    <w:rsid w:val="003B68AE"/>
    <w:rsid w:val="003D6688"/>
    <w:rsid w:val="003D7B31"/>
    <w:rsid w:val="00404A86"/>
    <w:rsid w:val="00463917"/>
    <w:rsid w:val="00496E05"/>
    <w:rsid w:val="004A3BEC"/>
    <w:rsid w:val="004A5CD3"/>
    <w:rsid w:val="004B52BB"/>
    <w:rsid w:val="004D4659"/>
    <w:rsid w:val="004F34D4"/>
    <w:rsid w:val="00500659"/>
    <w:rsid w:val="00536895"/>
    <w:rsid w:val="00537D4E"/>
    <w:rsid w:val="00546779"/>
    <w:rsid w:val="00571712"/>
    <w:rsid w:val="00586E79"/>
    <w:rsid w:val="005A143C"/>
    <w:rsid w:val="005A371C"/>
    <w:rsid w:val="005A5E7F"/>
    <w:rsid w:val="005B5878"/>
    <w:rsid w:val="00604C40"/>
    <w:rsid w:val="00626A95"/>
    <w:rsid w:val="00654396"/>
    <w:rsid w:val="00665D86"/>
    <w:rsid w:val="006B389A"/>
    <w:rsid w:val="006C52FB"/>
    <w:rsid w:val="007049A2"/>
    <w:rsid w:val="00750332"/>
    <w:rsid w:val="00780401"/>
    <w:rsid w:val="00794D63"/>
    <w:rsid w:val="007B2844"/>
    <w:rsid w:val="007B63CE"/>
    <w:rsid w:val="007D509D"/>
    <w:rsid w:val="00806598"/>
    <w:rsid w:val="00806F4F"/>
    <w:rsid w:val="00820B21"/>
    <w:rsid w:val="00827103"/>
    <w:rsid w:val="008367BB"/>
    <w:rsid w:val="00880C69"/>
    <w:rsid w:val="008813F5"/>
    <w:rsid w:val="00890882"/>
    <w:rsid w:val="00893DA7"/>
    <w:rsid w:val="008A1F60"/>
    <w:rsid w:val="008E1821"/>
    <w:rsid w:val="008E6C3A"/>
    <w:rsid w:val="008F5DCC"/>
    <w:rsid w:val="0090606A"/>
    <w:rsid w:val="00935FA2"/>
    <w:rsid w:val="00947CA8"/>
    <w:rsid w:val="00986911"/>
    <w:rsid w:val="009A00CB"/>
    <w:rsid w:val="009D4247"/>
    <w:rsid w:val="009E38B8"/>
    <w:rsid w:val="009F74F1"/>
    <w:rsid w:val="00A25780"/>
    <w:rsid w:val="00A2606E"/>
    <w:rsid w:val="00A43A2B"/>
    <w:rsid w:val="00A615EE"/>
    <w:rsid w:val="00A8380F"/>
    <w:rsid w:val="00A9101A"/>
    <w:rsid w:val="00A96C52"/>
    <w:rsid w:val="00A97C69"/>
    <w:rsid w:val="00AB5C11"/>
    <w:rsid w:val="00AC13EB"/>
    <w:rsid w:val="00AC2014"/>
    <w:rsid w:val="00AD68B8"/>
    <w:rsid w:val="00AD784F"/>
    <w:rsid w:val="00AE0B92"/>
    <w:rsid w:val="00B1686F"/>
    <w:rsid w:val="00B327D9"/>
    <w:rsid w:val="00B407C0"/>
    <w:rsid w:val="00B86903"/>
    <w:rsid w:val="00B946A5"/>
    <w:rsid w:val="00B96730"/>
    <w:rsid w:val="00BA7037"/>
    <w:rsid w:val="00BB0F0B"/>
    <w:rsid w:val="00BD49ED"/>
    <w:rsid w:val="00C028AB"/>
    <w:rsid w:val="00C17C50"/>
    <w:rsid w:val="00C20CE4"/>
    <w:rsid w:val="00C52FED"/>
    <w:rsid w:val="00C863FC"/>
    <w:rsid w:val="00C93854"/>
    <w:rsid w:val="00CB5EA3"/>
    <w:rsid w:val="00CC0F8B"/>
    <w:rsid w:val="00CF70A1"/>
    <w:rsid w:val="00D476D4"/>
    <w:rsid w:val="00D504D0"/>
    <w:rsid w:val="00D5125B"/>
    <w:rsid w:val="00D62D3F"/>
    <w:rsid w:val="00D71F92"/>
    <w:rsid w:val="00D81405"/>
    <w:rsid w:val="00DA41E7"/>
    <w:rsid w:val="00DB1A53"/>
    <w:rsid w:val="00DB46FC"/>
    <w:rsid w:val="00DE254F"/>
    <w:rsid w:val="00E122BF"/>
    <w:rsid w:val="00E36A80"/>
    <w:rsid w:val="00E47FD0"/>
    <w:rsid w:val="00E70965"/>
    <w:rsid w:val="00EA251D"/>
    <w:rsid w:val="00ED6395"/>
    <w:rsid w:val="00EE4207"/>
    <w:rsid w:val="00F12520"/>
    <w:rsid w:val="00F25AF8"/>
    <w:rsid w:val="00F305B4"/>
    <w:rsid w:val="00F82DFA"/>
    <w:rsid w:val="00FB3916"/>
    <w:rsid w:val="00FB40FE"/>
    <w:rsid w:val="00FE14AA"/>
    <w:rsid w:val="00FE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941B26"/>
  <w15:chartTrackingRefBased/>
  <w15:docId w15:val="{3A06EAF9-5644-4A61-A613-F8D10F4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04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4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4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4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4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4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4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04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504D0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04D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4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0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4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50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4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504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0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504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04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80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D512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E7096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70965"/>
  </w:style>
  <w:style w:type="paragraph" w:styleId="ad">
    <w:name w:val="footer"/>
    <w:basedOn w:val="a"/>
    <w:link w:val="ae"/>
    <w:uiPriority w:val="99"/>
    <w:unhideWhenUsed/>
    <w:rsid w:val="00E7096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7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KAWAMA Raki</cp:lastModifiedBy>
  <cp:revision>122</cp:revision>
  <dcterms:created xsi:type="dcterms:W3CDTF">2025-06-25T03:11:00Z</dcterms:created>
  <dcterms:modified xsi:type="dcterms:W3CDTF">2026-07-02T05:09:00Z</dcterms:modified>
</cp:coreProperties>
</file>